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S1. 253 human-mouse mature orthologous miRNAs</w:t>
      </w:r>
    </w:p>
    <w:tbl>
      <w:tblPr>
        <w:tblW w:w="3666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288"/>
        <w:gridCol w:w="2378"/>
      </w:tblGrid>
      <w:tr>
        <w:trPr>
          <w:trHeight w:val="270" w:hRule="atLeast"/>
        </w:trPr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use</w:t>
            </w:r>
          </w:p>
        </w:tc>
      </w:tr>
      <w:tr>
        <w:trPr>
          <w:trHeight w:val="270" w:hRule="atLeast"/>
        </w:trPr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2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a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c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c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d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d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d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d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e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f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f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f-1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f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g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g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i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i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let-7i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1a;mmu-miR-101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6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6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6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6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0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2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a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25a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25a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25b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9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29-2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9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29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0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0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0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3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3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3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3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5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5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5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5a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6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6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9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39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1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2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2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6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6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6b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6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7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8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8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8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9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49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0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0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1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1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1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1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4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4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5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6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-1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6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7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7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1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1a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1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c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1c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d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1d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3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3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8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8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8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8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8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0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0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3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6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6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6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6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9a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9a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9a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9a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19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0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0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0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0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c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0c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c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0c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0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4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4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6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6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6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6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8-2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8-2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9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19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2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2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2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2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2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3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3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6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6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6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6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7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7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7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7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7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7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8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96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6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96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9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9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9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b-1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29b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1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1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1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1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2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2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2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2a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2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2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2b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2b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2d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2d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c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1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c-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c-2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c-2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d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d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e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e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0e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2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3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23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4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24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6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26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2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2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0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1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1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1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1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5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8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8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8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8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9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9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9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9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3a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3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2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42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2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42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6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46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4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4c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61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6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62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62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62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62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6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6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69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69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69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69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6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6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6c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6c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8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8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9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79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8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8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8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38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09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09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1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10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1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1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2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2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23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23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23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23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2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2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25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25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3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3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31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31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3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3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50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50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51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5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3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8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8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5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8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7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87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88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88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0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90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1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91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9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95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9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49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0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0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0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0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32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32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32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32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39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39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42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42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4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4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51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51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74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74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74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574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15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15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15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15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52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52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5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5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6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6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71-3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71-3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71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71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675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675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7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0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70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08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708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4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74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44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744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4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874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6-5p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876-5p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877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877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2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2a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2a-2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2a-2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2b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2b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3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3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3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3*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6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6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8</w:t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9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9a</w:t>
            </w:r>
          </w:p>
        </w:tc>
      </w:tr>
      <w:tr>
        <w:trPr>
          <w:trHeight w:val="270" w:hRule="atLeast"/>
        </w:trPr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9b*</w:t>
            </w:r>
          </w:p>
        </w:tc>
        <w:tc>
          <w:tcPr>
            <w:tcW w:w="2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u-miR-99b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3:57:00Z</dcterms:created>
  <dc:creator>wintarcy</dc:creator>
  <dc:description/>
  <dc:language>en-US</dc:language>
  <cp:lastModifiedBy>wintarcy</cp:lastModifiedBy>
  <dcterms:modified xsi:type="dcterms:W3CDTF">2011-05-04T04:01:00Z</dcterms:modified>
  <cp:revision>2</cp:revision>
  <dc:subject/>
  <dc:title/>
</cp:coreProperties>
</file>